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257F3" w14:textId="77777777" w:rsidR="004E2386" w:rsidRPr="00C2487C" w:rsidRDefault="004E2386">
      <w:pPr>
        <w:rPr>
          <w:rFonts w:ascii="Times New Roman" w:hAnsi="Times New Roman"/>
          <w:sz w:val="18"/>
          <w:szCs w:val="18"/>
        </w:rPr>
      </w:pPr>
    </w:p>
    <w:p w14:paraId="5534E722" w14:textId="77777777" w:rsidR="004E2386" w:rsidRPr="00C2487C" w:rsidRDefault="004E2386">
      <w:pPr>
        <w:rPr>
          <w:rFonts w:ascii="Times New Roman" w:hAnsi="Times New Roman"/>
          <w:sz w:val="18"/>
          <w:szCs w:val="18"/>
        </w:rPr>
      </w:pPr>
    </w:p>
    <w:tbl>
      <w:tblPr>
        <w:tblpPr w:leftFromText="180" w:rightFromText="180" w:vertAnchor="text" w:horzAnchor="page" w:tblpX="1434" w:tblpY="312"/>
        <w:tblOverlap w:val="never"/>
        <w:tblW w:w="88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2"/>
        <w:gridCol w:w="3675"/>
        <w:gridCol w:w="825"/>
        <w:gridCol w:w="703"/>
        <w:gridCol w:w="975"/>
        <w:gridCol w:w="1228"/>
      </w:tblGrid>
      <w:tr w:rsidR="00C2487C" w:rsidRPr="00C2487C" w14:paraId="413DB74B" w14:textId="77777777">
        <w:tc>
          <w:tcPr>
            <w:tcW w:w="14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6993E5BB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b/>
                <w:bCs/>
                <w:sz w:val="18"/>
                <w:szCs w:val="18"/>
              </w:rPr>
              <w:t>Analysis Items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123BA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48CE1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et</w:t>
            </w:r>
            <w:r w:rsidRPr="00C2487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Size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D8CAB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b/>
                <w:bCs/>
                <w:sz w:val="18"/>
                <w:szCs w:val="18"/>
              </w:rPr>
              <w:t>NES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A82EB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87C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p</w:t>
            </w:r>
            <w:r w:rsidRPr="00C2487C">
              <w:rPr>
                <w:rFonts w:ascii="Times New Roman" w:hAnsi="Times New Roman"/>
                <w:b/>
                <w:bCs/>
                <w:sz w:val="18"/>
                <w:szCs w:val="18"/>
              </w:rPr>
              <w:t>.value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378D4285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b/>
                <w:bCs/>
                <w:sz w:val="18"/>
                <w:szCs w:val="18"/>
              </w:rPr>
              <w:t>FDR q-value</w:t>
            </w:r>
          </w:p>
        </w:tc>
      </w:tr>
      <w:tr w:rsidR="00C2487C" w:rsidRPr="00C2487C" w14:paraId="3B0A80D6" w14:textId="77777777">
        <w:tc>
          <w:tcPr>
            <w:tcW w:w="1492" w:type="dxa"/>
            <w:vMerge w:val="restar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77AD7CF4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M1-high Related Gene Sets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F8C22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87C">
              <w:rPr>
                <w:rFonts w:ascii="Times New Roman" w:hAnsi="Times New Roman"/>
                <w:sz w:val="18"/>
                <w:szCs w:val="18"/>
              </w:rPr>
              <w:t>Hallmark_Complement</w:t>
            </w:r>
            <w:proofErr w:type="spellEnd"/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FD8FA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3ECDA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22E9A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 w14:paraId="40A2A7C1" w14:textId="77777777" w:rsidR="004E2386" w:rsidRPr="00C2487C" w:rsidRDefault="00000000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20</w:t>
            </w:r>
          </w:p>
        </w:tc>
      </w:tr>
      <w:tr w:rsidR="00C2487C" w:rsidRPr="00C2487C" w14:paraId="21A7B0DD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CFD76E6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42C71146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Hallmark_IL6_Jak_Stat3_Signal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9EE7B5A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CFF0C20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F811F0F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79170F7" w14:textId="77777777" w:rsidR="004E2386" w:rsidRPr="00C2487C" w:rsidRDefault="00000000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</w:tr>
      <w:tr w:rsidR="00C2487C" w:rsidRPr="00C2487C" w14:paraId="0C5F7F7A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938CEF3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36810C0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87C">
              <w:rPr>
                <w:rFonts w:ascii="Times New Roman" w:hAnsi="Times New Roman"/>
                <w:sz w:val="18"/>
                <w:szCs w:val="18"/>
              </w:rPr>
              <w:t>Hallmark_Interferon_Alpha_Respons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A5772BC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67D98018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E1404D8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10A8A12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</w:tr>
      <w:tr w:rsidR="00C2487C" w:rsidRPr="00C2487C" w14:paraId="7E661A52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6AA21DF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07E22FFC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87C">
              <w:rPr>
                <w:rFonts w:ascii="Times New Roman" w:hAnsi="Times New Roman"/>
                <w:sz w:val="18"/>
                <w:szCs w:val="18"/>
              </w:rPr>
              <w:t>Hallmark_Mitotic_Spindl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B5788C1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825FC0D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4435172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5984A45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</w:tr>
      <w:tr w:rsidR="00C2487C" w:rsidRPr="00C2487C" w14:paraId="23A13479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E0CB327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3841A048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87C">
              <w:rPr>
                <w:rFonts w:ascii="Times New Roman" w:hAnsi="Times New Roman"/>
                <w:sz w:val="18"/>
                <w:szCs w:val="18"/>
              </w:rPr>
              <w:t>Hallmark_Allograft_Rejec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8AEBE13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2BEC986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C4605BB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55687B6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</w:tr>
      <w:tr w:rsidR="00C2487C" w:rsidRPr="00C2487C" w14:paraId="533DEB85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A66DA40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6CFB05A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87C">
              <w:rPr>
                <w:rFonts w:ascii="Times New Roman" w:hAnsi="Times New Roman"/>
                <w:sz w:val="18"/>
                <w:szCs w:val="18"/>
              </w:rPr>
              <w:t>Hallmark_Interferon_Gamma_Respons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8AD4422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A1BCB95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.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75DD718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6115D88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13</w:t>
            </w:r>
          </w:p>
        </w:tc>
      </w:tr>
      <w:tr w:rsidR="00C2487C" w:rsidRPr="00C2487C" w14:paraId="45A10EF3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981213D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39E4E56C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Hallmark_E2F_Targe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D4225EC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DB57F5E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6E3E835" w14:textId="77777777" w:rsidR="004E2386" w:rsidRPr="00C2487C" w:rsidRDefault="00000000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04FEF6D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</w:tr>
      <w:tr w:rsidR="00C2487C" w:rsidRPr="00C2487C" w14:paraId="55493F36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EC75EE9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190FA4B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87C">
              <w:rPr>
                <w:rFonts w:ascii="Times New Roman" w:hAnsi="Times New Roman"/>
                <w:sz w:val="18"/>
                <w:szCs w:val="18"/>
              </w:rPr>
              <w:t>Hallmark_DNA_Repai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1DEED6E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0477B2A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.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14CCACE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A0D24CB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</w:tr>
      <w:tr w:rsidR="00C2487C" w:rsidRPr="00C2487C" w14:paraId="1DACE326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60ACEAF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17A80823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Hallmark_MYC_Targets_V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44CE43C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4DC8A25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.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BAC77B3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278C1BA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</w:tr>
      <w:tr w:rsidR="00C2487C" w:rsidRPr="00C2487C" w14:paraId="7B92104D" w14:textId="77777777">
        <w:trPr>
          <w:trHeight w:val="501"/>
        </w:trPr>
        <w:tc>
          <w:tcPr>
            <w:tcW w:w="1492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C92F5E9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M1-low Related Gene Set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CF09B98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58E2003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__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86EEE6E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__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2BDB58C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__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2EA8F8F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__</w:t>
            </w:r>
          </w:p>
        </w:tc>
      </w:tr>
      <w:tr w:rsidR="00C2487C" w:rsidRPr="00C2487C" w14:paraId="6EFD92DA" w14:textId="77777777">
        <w:tc>
          <w:tcPr>
            <w:tcW w:w="1492" w:type="dxa"/>
            <w:vMerge w:val="restar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D885263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M2-high Related Gene Set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1CD6678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87C">
              <w:rPr>
                <w:rFonts w:ascii="Times New Roman" w:hAnsi="Times New Roman"/>
                <w:sz w:val="18"/>
                <w:szCs w:val="18"/>
              </w:rPr>
              <w:t>Hallmark_Epithelial_Mesenchymal_Transi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FE106E0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16D18DD4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3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03AB850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7BD94AD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C2487C" w:rsidRPr="00C2487C" w14:paraId="482BDF06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0F7B3E7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09BD5E64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87C">
              <w:rPr>
                <w:rFonts w:ascii="Times New Roman" w:hAnsi="Times New Roman"/>
                <w:sz w:val="18"/>
                <w:szCs w:val="18"/>
              </w:rPr>
              <w:t>Hallmark_TGF_Beta_Signaling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0DAE204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81D9C6E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.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306EDCC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BDD69AE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C2487C" w:rsidRPr="00C2487C" w14:paraId="4DECAAD7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617C677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925A289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87C">
              <w:rPr>
                <w:rFonts w:ascii="Times New Roman" w:hAnsi="Times New Roman"/>
                <w:sz w:val="18"/>
                <w:szCs w:val="18"/>
              </w:rPr>
              <w:t>Hallmark_Apical_Junc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3D963C5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5D55C07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.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5383BC2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9593254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C2487C" w:rsidRPr="00C2487C" w14:paraId="03F38708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B62CA48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7F6ED44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87C">
              <w:rPr>
                <w:rFonts w:ascii="Times New Roman" w:hAnsi="Times New Roman"/>
                <w:sz w:val="18"/>
                <w:szCs w:val="18"/>
              </w:rPr>
              <w:t>Hallmark_Kras_Signaling_Up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6F943FD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3B2052C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.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F7D2EAA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0742D1E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C2487C" w:rsidRPr="00C2487C" w14:paraId="1E0FD544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08FFB0D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1E9EE917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87C">
              <w:rPr>
                <w:rFonts w:ascii="Times New Roman" w:hAnsi="Times New Roman"/>
                <w:sz w:val="18"/>
                <w:szCs w:val="18"/>
              </w:rPr>
              <w:t>Hallmark_Protein_Secre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160D6DB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B1F7A4C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1A3729A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670523E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C2487C" w:rsidRPr="00C2487C" w14:paraId="15CA24CC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07542C8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0D8FCB86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87C">
              <w:rPr>
                <w:rFonts w:ascii="Times New Roman" w:hAnsi="Times New Roman"/>
                <w:sz w:val="18"/>
                <w:szCs w:val="18"/>
              </w:rPr>
              <w:t>Hallmark_Hypoxia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07F977D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19E37F03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78C5F72" w14:textId="77777777" w:rsidR="004E2386" w:rsidRPr="00C2487C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F366B95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</w:tr>
      <w:tr w:rsidR="00C2487C" w:rsidRPr="00C2487C" w14:paraId="469E273B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6F26EB8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1D8E3CB2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87C">
              <w:rPr>
                <w:rFonts w:ascii="Times New Roman" w:hAnsi="Times New Roman"/>
                <w:sz w:val="18"/>
                <w:szCs w:val="18"/>
              </w:rPr>
              <w:t>Hallmark_Angiogenesi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4BB46D0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F9884B6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9280A5E" w14:textId="77777777" w:rsidR="004E2386" w:rsidRPr="00C2487C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022803C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</w:tr>
      <w:tr w:rsidR="00C2487C" w:rsidRPr="00C2487C" w14:paraId="467B86C9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C53ED6F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7AC88BDE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87C">
              <w:rPr>
                <w:rFonts w:ascii="Times New Roman" w:hAnsi="Times New Roman"/>
                <w:sz w:val="18"/>
                <w:szCs w:val="18"/>
              </w:rPr>
              <w:t>Hallmark_Hedgehog_Signaling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AAACDF6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5AC6290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14DDC18" w14:textId="77777777" w:rsidR="004E2386" w:rsidRPr="00C2487C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3015DE2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</w:tr>
      <w:tr w:rsidR="00C2487C" w:rsidRPr="00C2487C" w14:paraId="2F22D02E" w14:textId="77777777">
        <w:tc>
          <w:tcPr>
            <w:tcW w:w="1492" w:type="dxa"/>
            <w:vMerge w:val="restar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BEEA524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M2-low Related Gene Set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D41FA91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87C">
              <w:rPr>
                <w:rFonts w:ascii="Times New Roman" w:hAnsi="Times New Roman"/>
                <w:sz w:val="18"/>
                <w:szCs w:val="18"/>
              </w:rPr>
              <w:t>Hallmark_Mitotic_Spindl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736781F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FAB293D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-1.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459B2D2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02DFBD3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C2487C" w:rsidRPr="00C2487C" w14:paraId="02E1164D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599385F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42146F2D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Hallmark_E2F_Targe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4F9E2F2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1843056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-3.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73F2596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C91DD3B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C2487C" w:rsidRPr="00C2487C" w14:paraId="61C460B7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02130D0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45A4ED0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Hallmark_IL6_Jak_Stat3_Signal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78E7BB1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02C385A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-1.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B7AA2B2" w14:textId="77777777" w:rsidR="004E2386" w:rsidRPr="00C2487C" w:rsidRDefault="00000000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AC063E1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C2487C" w:rsidRPr="00C2487C" w14:paraId="74EAFC37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5BF2C3D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210FF3E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87C">
              <w:rPr>
                <w:rFonts w:ascii="Times New Roman" w:hAnsi="Times New Roman"/>
                <w:sz w:val="18"/>
                <w:szCs w:val="18"/>
              </w:rPr>
              <w:t>Hallmark_DNA_Repai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11CDA9E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AFBCB38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-1.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8B00BDF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4C42C7A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C2487C" w:rsidRPr="00C2487C" w14:paraId="215269E2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5DAB726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2B11FAB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Hallmark_G2M_Checkpoin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018CE7E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12B69CC8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-3.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2A95271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4CC6BDA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C2487C" w:rsidRPr="00C2487C" w14:paraId="5A88CB15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1B4CBDB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3FFD78B6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Hallmark_Myc_Targets_V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A0CA42C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20325D1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-2.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DCEAA40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C664598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C2487C" w:rsidRPr="00C2487C" w14:paraId="530D05F4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CE3CFED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AAC9522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Hallmark_MTORC1_Signal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9E2119E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60CAB330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-2.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B491BA4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EB64F4D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C2487C" w:rsidRPr="00C2487C" w14:paraId="734640C4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5AA3855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5E3FF4C9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Hallmark_Myc_Targets_V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69EB00A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0D4547D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-2.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CBA059F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7765FCE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C2487C" w:rsidRPr="00C2487C" w14:paraId="0793EA2F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92FA4B9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14:paraId="63CF416B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87C">
              <w:rPr>
                <w:rFonts w:ascii="Times New Roman" w:hAnsi="Times New Roman"/>
                <w:sz w:val="18"/>
                <w:szCs w:val="18"/>
              </w:rPr>
              <w:t>Hallmark_Inflammatory_Respons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10D9B83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213AAD0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-1.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78CA635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9D12562" w14:textId="77777777" w:rsidR="004E2386" w:rsidRPr="00C2487C" w:rsidRDefault="00000000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C2487C" w:rsidRPr="00C2487C" w14:paraId="58057BA8" w14:textId="77777777">
        <w:tc>
          <w:tcPr>
            <w:tcW w:w="1492" w:type="dxa"/>
            <w:vMerge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508BCEC9" w14:textId="77777777" w:rsidR="004E2386" w:rsidRPr="00C2487C" w:rsidRDefault="004E238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8DA53" w14:textId="77777777" w:rsidR="004E2386" w:rsidRPr="00C2487C" w:rsidRDefault="0000000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87C">
              <w:rPr>
                <w:rFonts w:ascii="Times New Roman" w:hAnsi="Times New Roman"/>
                <w:sz w:val="18"/>
                <w:szCs w:val="18"/>
              </w:rPr>
              <w:t>Hallmark_TNFA_Signaling_Via_NFKB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C6BD0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0ACE1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-1.7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514ED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78E082C3" w14:textId="77777777" w:rsidR="004E2386" w:rsidRPr="00C2487C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487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＜</w:t>
            </w:r>
            <w:r w:rsidRPr="00C2487C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</w:tbl>
    <w:p w14:paraId="6565CFF1" w14:textId="77777777" w:rsidR="004E2386" w:rsidRPr="00C2487C" w:rsidRDefault="00000000">
      <w:pPr>
        <w:widowControl/>
        <w:rPr>
          <w:rFonts w:ascii="Times New Roman" w:hAnsi="Times New Roman"/>
          <w:sz w:val="18"/>
          <w:szCs w:val="18"/>
        </w:rPr>
      </w:pPr>
      <w:r w:rsidRPr="00C2487C">
        <w:rPr>
          <w:rFonts w:ascii="Times New Roman" w:hAnsi="Times New Roman"/>
          <w:sz w:val="18"/>
          <w:szCs w:val="18"/>
        </w:rPr>
        <w:t>Supplementary Table 1: The GSEA results of macrophage-related pathways based on microarray data analysis.</w:t>
      </w:r>
    </w:p>
    <w:p w14:paraId="0DE750AE" w14:textId="77777777" w:rsidR="004E2386" w:rsidRPr="00C2487C" w:rsidRDefault="004E2386">
      <w:pPr>
        <w:widowControl/>
        <w:rPr>
          <w:rFonts w:ascii="Times New Roman" w:hAnsi="Times New Roman"/>
          <w:sz w:val="18"/>
          <w:szCs w:val="18"/>
        </w:rPr>
      </w:pPr>
    </w:p>
    <w:p w14:paraId="7E0EEDE9" w14:textId="77777777" w:rsidR="004E2386" w:rsidRPr="00C2487C" w:rsidRDefault="004E2386">
      <w:pPr>
        <w:rPr>
          <w:rFonts w:ascii="Times New Roman" w:hAnsi="Times New Roman"/>
          <w:sz w:val="18"/>
          <w:szCs w:val="18"/>
        </w:rPr>
      </w:pPr>
    </w:p>
    <w:p w14:paraId="1DCA0785" w14:textId="77777777" w:rsidR="004E2386" w:rsidRPr="00C2487C" w:rsidRDefault="00000000">
      <w:pPr>
        <w:widowControl/>
        <w:rPr>
          <w:rFonts w:ascii="Times New Roman" w:hAnsi="Times New Roman"/>
          <w:sz w:val="18"/>
          <w:szCs w:val="18"/>
        </w:rPr>
      </w:pPr>
      <w:r w:rsidRPr="00C2487C">
        <w:rPr>
          <w:rFonts w:ascii="Times New Roman" w:hAnsi="Times New Roman"/>
          <w:sz w:val="18"/>
          <w:szCs w:val="18"/>
        </w:rPr>
        <w:t>Abbreviations: NES=Normalized Enrichment Score, FDR=False Discovery Rate.</w:t>
      </w:r>
    </w:p>
    <w:p w14:paraId="6A8F472A" w14:textId="77777777" w:rsidR="004E2386" w:rsidRPr="00C2487C" w:rsidRDefault="004E2386"/>
    <w:sectPr w:rsidR="004E2386" w:rsidRPr="00C248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YwODE1NDZjMjYzNDAzYWYxYmViMDAzYjFmZDNiMGMifQ=="/>
  </w:docVars>
  <w:rsids>
    <w:rsidRoot w:val="004E2386"/>
    <w:rsid w:val="004E2386"/>
    <w:rsid w:val="00C2487C"/>
    <w:rsid w:val="14A0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9730C6"/>
  <w15:docId w15:val="{61903611-B21A-4ED1-BF1E-139D929EB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my O'Neill</cp:lastModifiedBy>
  <cp:revision>2</cp:revision>
  <dcterms:created xsi:type="dcterms:W3CDTF">2023-05-27T09:47:00Z</dcterms:created>
  <dcterms:modified xsi:type="dcterms:W3CDTF">2023-05-30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2B20D65D9F148DFA3B282FF6417C16E_12</vt:lpwstr>
  </property>
</Properties>
</file>